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both"/>
        <w:rPr/>
      </w:pPr>
      <w:r>
        <w:rPr>
          <w:b/>
        </w:rPr>
        <w:t>S2 Table. Characteristics of included m</w:t>
      </w:r>
      <w:r>
        <w:rPr/>
        <w:t xml:space="preserve">eta-analyses </w:t>
      </w:r>
    </w:p>
    <w:tbl>
      <w:tblPr>
        <w:tblW w:w="14317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843"/>
        <w:gridCol w:w="2410"/>
        <w:gridCol w:w="1984"/>
        <w:gridCol w:w="1560"/>
        <w:gridCol w:w="2268"/>
        <w:gridCol w:w="1842"/>
        <w:gridCol w:w="1134"/>
      </w:tblGrid>
      <w:tr>
        <w:trPr>
          <w:tblHeader w:val="true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First autho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Condi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Interven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Outco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No. cohort/</w:t>
              <w:br/>
              <w:t>no. case–control studie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No. of participants</w:t>
            </w:r>
          </w:p>
          <w:p>
            <w:pPr>
              <w:pStyle w:val="Normal"/>
              <w:spacing w:lineRule="atLeast" w:line="23" w:before="0" w:after="0"/>
              <w:contextualSpacing/>
              <w:rPr/>
            </w:pPr>
            <w:r>
              <w:rPr>
                <w:b/>
                <w:color w:val="000000"/>
                <w:sz w:val="22"/>
              </w:rPr>
              <w:t>Total, median (min, max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Combined treatment effect estim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Heterogeneity</w:t>
            </w:r>
          </w:p>
          <w:p>
            <w:pPr>
              <w:pStyle w:val="Normal"/>
              <w:spacing w:lineRule="atLeast" w:line="23" w:before="0" w:after="0"/>
              <w:contextualSpacing/>
              <w:rPr/>
            </w:pPr>
            <w:r>
              <w:rPr>
                <w:b/>
                <w:color w:val="000000"/>
                <w:sz w:val="22"/>
              </w:rPr>
              <w:t>I</w:t>
            </w:r>
            <w:r>
              <w:rPr>
                <w:b/>
                <w:color w:val="000000"/>
                <w:sz w:val="22"/>
                <w:vertAlign w:val="superscript"/>
              </w:rPr>
              <w:t>2</w:t>
            </w:r>
            <w:r>
              <w:rPr>
                <w:b/>
                <w:color w:val="000000"/>
                <w:sz w:val="22"/>
              </w:rPr>
              <w:t xml:space="preserve"> (%)</w:t>
            </w:r>
          </w:p>
        </w:tc>
      </w:tr>
      <w:tr>
        <w:trPr/>
        <w:tc>
          <w:tcPr>
            <w:tcW w:w="1431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armacological intervention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Ah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stro-intestinal dirsorder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Acid suppressive drugs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stric canc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 (2/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2778, 1633 (112, 1673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2 (1.17, 1.7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Ba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rdiolog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ti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Recurrent atrial fibrillation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 (6/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6146, 319 (62, 8970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6 (0.66, 0.8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Billiou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flammatory bowel disea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-operative anti-tumor necrosis factor therap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st-operative infectious complicatio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  <w:highlight w:val="yellow"/>
              </w:rPr>
            </w:pPr>
            <w:r>
              <w:rPr>
                <w:color w:val="000000"/>
                <w:sz w:val="22"/>
              </w:rPr>
              <w:t>18 (15/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79, 141 (26, 41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1 (0.89, 1.9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Brint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nopau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tinuous-combined menopausal hormone therap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ndometrial canc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 (5/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12928, 3543 (317, 46536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3 (0.68, 1.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Deshpand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rrho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on pump inhibitor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ontaneous bacterial peritonit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 (1/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52, 135 (84, 260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1 (2.24, 4.6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Do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diatric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Vitamin D intake during early life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ype I diabete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 (2/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760, 1028 (202, 1044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1 (0.51, 0.9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Go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flammatory bowel diseas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hiopurin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lorectal neoplasi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 (10/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3345, 376 (42, 4396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5 (0.45, 0.9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Havrilesk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ntracep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ral contraceptive pill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varian canc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 (7/1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44724, 2021 (206, 241007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4 (0.66, 0.8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7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Le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steoporos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ral or intravenous bisphosphonat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steonecrosi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 (7/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79084, 4479 (111, 44149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1 (1.37, 3.8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tLeast" w:line="23" w:before="0" w:after="0"/>
              <w:contextualSpacing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Phu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ype II diabet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phonylurea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rdiovascular composite outcome (myocardial infarction, stroke, cardiovascular-related hospitalization or cardiovascular</w:t>
            </w:r>
          </w:p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eath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 (28/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3241, 4077 (238, 27500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0 (1.04, 1.1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Richards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lderl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ti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zheimer diseas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 (10/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66823, 2798 (929, 72952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2 (0.59, 0.8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Singh 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abetes mellit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for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lorectal canc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 (6/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9519, 52698 (1320, 25246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9 (0.80, 0.9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Singh 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abetes mellit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form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patocellular canc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 (4/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6455, 764 (100, 19122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0 (0.34, 0.7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1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Singh 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arret’s oesophag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on pump inhibitor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Oesophageal adenocarcinoma and/or high-grade dysplasia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 (5/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41, 350 (77, 81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 (0.11, 0.6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2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Singh 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abetes mellitu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ti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patocellular canc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 (5/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10866, 130488 (2332, 48030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0 (0.49, 0.7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5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Su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ype II diabet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sulin therap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olorectal neoplas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 (5/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7113, 10067 (200, 8166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1 (1.14, 1.9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Tleyje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contextualSpacing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/>
            </w:pPr>
            <w:r>
              <w:rPr>
                <w:color w:val="000000"/>
                <w:sz w:val="22"/>
              </w:rPr>
              <w:t>Histamine 2 receptor antagonists (H</w:t>
            </w:r>
            <w:r>
              <w:rPr>
                <w:color w:val="000000"/>
                <w:sz w:val="22"/>
                <w:vertAlign w:val="subscript"/>
              </w:rPr>
              <w:t>2</w:t>
            </w:r>
            <w:r>
              <w:rPr>
                <w:color w:val="000000"/>
                <w:sz w:val="22"/>
              </w:rPr>
              <w:t>RA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lostridium difficile infec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 (4/1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0761, 366 (121, 10179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1 (1.17, 1.9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Valkhof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contextualSpacing/>
              <w:jc w:val="both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ow-dose acetylsalicylic aci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pper gastrointestinal bleed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 (1/1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903, 2110 (188, 2769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7 (2.50, 3.7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tLeast" w:line="23" w:before="0" w:after="0"/>
              <w:contextualSpacing/>
              <w:jc w:val="both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Yuhar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contextualSpacing/>
              <w:jc w:val="both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steroidal anti-inflammatory drug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iverticular bleed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 (1/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810, 196 (132, 4721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5 (1.76, 4.6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tLeast" w:line="23" w:before="0" w:after="0"/>
              <w:contextualSpacing/>
              <w:jc w:val="both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Zhu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contextualSpacing/>
              <w:jc w:val="both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spir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e-related macular degener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 (2/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6031, 3430 (146, 10417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5 (0.92, 1.4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9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Wang 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um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luid resuscit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verall mortalit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 (5/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687, 371 (102, 685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8 (1.00, 1.4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</w:t>
            </w:r>
          </w:p>
        </w:tc>
      </w:tr>
      <w:tr>
        <w:trPr/>
        <w:tc>
          <w:tcPr>
            <w:tcW w:w="1431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npharmacologic Interventions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Hargreav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3" w:before="0" w:after="0"/>
              <w:contextualSpacing/>
              <w:jc w:val="both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dically assisted reproduc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matological cancer in childre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 (6/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61204, 1789 (330. 242433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4 (1.26, 1.8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Wang 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drenal mass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paroendoscopic single-site adrenalectomy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rgical convers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 (1/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0, 40 (26, 9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7 (0.69, 22.8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3" w:before="0" w:after="0"/>
              <w:contextualSpacing/>
              <w:jc w:val="both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</w:tr>
    </w:tbl>
    <w:p>
      <w:pPr>
        <w:pStyle w:val="Normal"/>
        <w:spacing w:lineRule="auto" w:line="480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1A1A1A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8T16:49:00Z</dcterms:created>
  <dc:creator>Agnès Dechartres</dc:creator>
  <dc:description/>
  <dc:language>en-US</dc:language>
  <cp:lastModifiedBy>Agnès Dechartres</cp:lastModifiedBy>
  <dcterms:modified xsi:type="dcterms:W3CDTF">2016-03-08T16:49:00Z</dcterms:modified>
  <cp:revision>1</cp:revision>
  <dc:subject/>
  <dc:title/>
</cp:coreProperties>
</file>